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E7877" w14:textId="22EE3940" w:rsidR="00C50EA1" w:rsidRPr="001E64A5" w:rsidRDefault="003E6C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64A5">
        <w:rPr>
          <w:rFonts w:ascii="Times New Roman" w:hAnsi="Times New Roman" w:cs="Times New Roman"/>
          <w:lang w:val="en-US"/>
        </w:rPr>
        <w:t xml:space="preserve">Additional file </w:t>
      </w:r>
      <w:r w:rsidR="006214E3">
        <w:rPr>
          <w:rFonts w:ascii="Times New Roman" w:hAnsi="Times New Roman" w:cs="Times New Roman"/>
          <w:lang w:val="en-US"/>
        </w:rPr>
        <w:t>3</w:t>
      </w:r>
      <w:r w:rsidR="000B7D6B">
        <w:rPr>
          <w:rFonts w:ascii="Times New Roman" w:hAnsi="Times New Roman" w:cs="Times New Roman"/>
          <w:lang w:val="en-US"/>
        </w:rPr>
        <w:t>: Table S2</w:t>
      </w:r>
      <w:bookmarkStart w:id="0" w:name="_GoBack"/>
      <w:bookmarkEnd w:id="0"/>
      <w:r w:rsidRPr="001E64A5">
        <w:rPr>
          <w:rFonts w:ascii="Times New Roman" w:hAnsi="Times New Roman" w:cs="Times New Roman"/>
          <w:lang w:val="en-US"/>
        </w:rPr>
        <w:t xml:space="preserve">. </w:t>
      </w:r>
      <w:r w:rsidRPr="001E64A5">
        <w:rPr>
          <w:rFonts w:ascii="Times New Roman" w:hAnsi="Times New Roman" w:cs="Times New Roman"/>
          <w:sz w:val="24"/>
          <w:szCs w:val="24"/>
          <w:lang w:val="en-US"/>
        </w:rPr>
        <w:t xml:space="preserve">Risk factors for the occurrence of HIRRT associated with </w:t>
      </w:r>
      <w:r w:rsidR="00AA6951" w:rsidRPr="001E64A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E64A5">
        <w:rPr>
          <w:rFonts w:ascii="Times New Roman" w:hAnsi="Times New Roman" w:cs="Times New Roman"/>
          <w:sz w:val="24"/>
          <w:szCs w:val="24"/>
          <w:lang w:val="en-US"/>
        </w:rPr>
        <w:t>reload-de</w:t>
      </w:r>
      <w:r w:rsidR="00AA6951" w:rsidRPr="001E64A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E64A5">
        <w:rPr>
          <w:rFonts w:ascii="Times New Roman" w:hAnsi="Times New Roman" w:cs="Times New Roman"/>
          <w:sz w:val="24"/>
          <w:szCs w:val="24"/>
          <w:lang w:val="en-US"/>
        </w:rPr>
        <w:t>endence in univariate analysis.</w:t>
      </w:r>
    </w:p>
    <w:tbl>
      <w:tblPr>
        <w:tblStyle w:val="TableGrid"/>
        <w:tblW w:w="8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84"/>
        <w:gridCol w:w="1092"/>
      </w:tblGrid>
      <w:tr w:rsidR="008B269A" w:rsidRPr="001E64A5" w14:paraId="348BE62D" w14:textId="77777777" w:rsidTr="00321FCE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EC63673" w14:textId="1B383D2F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Variable</w:t>
            </w:r>
            <w:r w:rsidR="00430F02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23AB3A" w14:textId="32057ED4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O</w:t>
            </w:r>
            <w:r w:rsidR="001E64A5" w:rsidRPr="001E64A5">
              <w:rPr>
                <w:rFonts w:ascii="Times New Roman" w:hAnsi="Times New Roman" w:cs="Times New Roman"/>
                <w:lang w:val="en-US"/>
              </w:rPr>
              <w:t>dd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ratio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[CI</w:t>
            </w:r>
            <w:r w:rsidRPr="001E64A5">
              <w:rPr>
                <w:rFonts w:ascii="Times New Roman" w:hAnsi="Times New Roman" w:cs="Times New Roman"/>
                <w:vertAlign w:val="subscript"/>
                <w:lang w:val="en-US"/>
              </w:rPr>
              <w:t>95%</w:t>
            </w:r>
            <w:r w:rsidRPr="001E64A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646C948E" w14:textId="11310A6E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7E4C2A" w:rsidRPr="007E4C2A" w14:paraId="37906654" w14:textId="77777777" w:rsidTr="00321FCE">
        <w:tc>
          <w:tcPr>
            <w:tcW w:w="4962" w:type="dxa"/>
            <w:tcBorders>
              <w:top w:val="single" w:sz="4" w:space="0" w:color="auto"/>
            </w:tcBorders>
          </w:tcPr>
          <w:p w14:paraId="29987332" w14:textId="16C4A607" w:rsidR="007E4C2A" w:rsidRPr="007E4C2A" w:rsidRDefault="007E4C2A" w:rsidP="008B269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ollected a</w:t>
            </w:r>
            <w:r w:rsidRPr="007E4C2A">
              <w:rPr>
                <w:rFonts w:ascii="Times New Roman" w:hAnsi="Times New Roman" w:cs="Times New Roman"/>
                <w:i/>
                <w:iCs/>
                <w:lang w:val="en-US"/>
              </w:rPr>
              <w:t>t ICU admis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881A6E" w14:textId="77777777" w:rsidR="007E4C2A" w:rsidRPr="007E4C2A" w:rsidRDefault="007E4C2A" w:rsidP="008B269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786AE2EC" w14:textId="77777777" w:rsidR="007E4C2A" w:rsidRPr="007E4C2A" w:rsidRDefault="007E4C2A" w:rsidP="008B269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F65B3" w:rsidRPr="001E64A5" w14:paraId="16B064F5" w14:textId="77777777" w:rsidTr="00321FCE">
        <w:tc>
          <w:tcPr>
            <w:tcW w:w="4962" w:type="dxa"/>
          </w:tcPr>
          <w:p w14:paraId="65594C37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Age (yr)</w:t>
            </w:r>
          </w:p>
        </w:tc>
        <w:tc>
          <w:tcPr>
            <w:tcW w:w="1984" w:type="dxa"/>
          </w:tcPr>
          <w:p w14:paraId="2DCDC581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1 [0.98-1.04]</w:t>
            </w:r>
          </w:p>
        </w:tc>
        <w:tc>
          <w:tcPr>
            <w:tcW w:w="1089" w:type="dxa"/>
          </w:tcPr>
          <w:p w14:paraId="4A1EB271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58</w:t>
            </w:r>
          </w:p>
        </w:tc>
      </w:tr>
      <w:tr w:rsidR="009F65B3" w:rsidRPr="001E64A5" w14:paraId="023F5C5C" w14:textId="77777777" w:rsidTr="00321FCE">
        <w:tc>
          <w:tcPr>
            <w:tcW w:w="4962" w:type="dxa"/>
          </w:tcPr>
          <w:p w14:paraId="081DBE8F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Sex male</w:t>
            </w:r>
          </w:p>
        </w:tc>
        <w:tc>
          <w:tcPr>
            <w:tcW w:w="1984" w:type="dxa"/>
          </w:tcPr>
          <w:p w14:paraId="78242639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89 [0.87-4.49]</w:t>
            </w:r>
          </w:p>
        </w:tc>
        <w:tc>
          <w:tcPr>
            <w:tcW w:w="1089" w:type="dxa"/>
          </w:tcPr>
          <w:p w14:paraId="1DDB5457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10</w:t>
            </w:r>
          </w:p>
        </w:tc>
      </w:tr>
      <w:tr w:rsidR="009F65B3" w:rsidRPr="001E64A5" w14:paraId="7E6C9673" w14:textId="77777777" w:rsidTr="00321FCE">
        <w:tc>
          <w:tcPr>
            <w:tcW w:w="4962" w:type="dxa"/>
          </w:tcPr>
          <w:p w14:paraId="53C6E53A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w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eight </w:t>
            </w:r>
            <w:r>
              <w:rPr>
                <w:rFonts w:ascii="Times New Roman" w:hAnsi="Times New Roman" w:cs="Times New Roman"/>
                <w:lang w:val="en-US"/>
              </w:rPr>
              <w:t>at ICU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admission (kg)</w:t>
            </w:r>
          </w:p>
        </w:tc>
        <w:tc>
          <w:tcPr>
            <w:tcW w:w="1984" w:type="dxa"/>
          </w:tcPr>
          <w:p w14:paraId="1054B792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7-1.01]</w:t>
            </w:r>
          </w:p>
        </w:tc>
        <w:tc>
          <w:tcPr>
            <w:tcW w:w="1089" w:type="dxa"/>
          </w:tcPr>
          <w:p w14:paraId="1D1309D3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27</w:t>
            </w:r>
          </w:p>
        </w:tc>
      </w:tr>
      <w:tr w:rsidR="009F65B3" w:rsidRPr="001E64A5" w14:paraId="4708CF35" w14:textId="77777777" w:rsidTr="00321FCE">
        <w:tc>
          <w:tcPr>
            <w:tcW w:w="4962" w:type="dxa"/>
          </w:tcPr>
          <w:p w14:paraId="26D4BFD3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SAPS2</w:t>
            </w:r>
            <w:r>
              <w:rPr>
                <w:rFonts w:ascii="Times New Roman" w:hAnsi="Times New Roman" w:cs="Times New Roman"/>
                <w:lang w:val="en-US"/>
              </w:rPr>
              <w:t xml:space="preserve"> at ICU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admission</w:t>
            </w:r>
          </w:p>
        </w:tc>
        <w:tc>
          <w:tcPr>
            <w:tcW w:w="1984" w:type="dxa"/>
          </w:tcPr>
          <w:p w14:paraId="4ACFD9D8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7-1.02]</w:t>
            </w:r>
          </w:p>
        </w:tc>
        <w:tc>
          <w:tcPr>
            <w:tcW w:w="1089" w:type="dxa"/>
          </w:tcPr>
          <w:p w14:paraId="22E5054B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53</w:t>
            </w:r>
          </w:p>
        </w:tc>
      </w:tr>
      <w:tr w:rsidR="009F65B3" w:rsidRPr="001E64A5" w14:paraId="39235427" w14:textId="77777777" w:rsidTr="00321FCE">
        <w:tc>
          <w:tcPr>
            <w:tcW w:w="4962" w:type="dxa"/>
            <w:tcBorders>
              <w:bottom w:val="single" w:sz="4" w:space="0" w:color="auto"/>
            </w:tcBorders>
          </w:tcPr>
          <w:p w14:paraId="3802109A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OFA </w:t>
            </w:r>
            <w:r>
              <w:rPr>
                <w:rFonts w:ascii="Times New Roman" w:hAnsi="Times New Roman" w:cs="Times New Roman"/>
                <w:lang w:val="en-US"/>
              </w:rPr>
              <w:t>at ICU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admi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43B073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2 [0.85-0.99]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9D4F0B6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7E4C2A" w:rsidRPr="007E4C2A" w14:paraId="7397CB8A" w14:textId="77777777" w:rsidTr="00321FCE">
        <w:tc>
          <w:tcPr>
            <w:tcW w:w="4962" w:type="dxa"/>
            <w:tcBorders>
              <w:top w:val="single" w:sz="4" w:space="0" w:color="auto"/>
            </w:tcBorders>
          </w:tcPr>
          <w:p w14:paraId="4A00D689" w14:textId="4E9AD8FE" w:rsidR="007E4C2A" w:rsidRPr="007E4C2A" w:rsidRDefault="007E4C2A" w:rsidP="008B269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ollected at inclu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331951" w14:textId="77777777" w:rsidR="007E4C2A" w:rsidRPr="007E4C2A" w:rsidRDefault="007E4C2A" w:rsidP="008B269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4C5F0035" w14:textId="77777777" w:rsidR="007E4C2A" w:rsidRPr="007E4C2A" w:rsidRDefault="007E4C2A" w:rsidP="008B269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F65B3" w:rsidRPr="001E64A5" w14:paraId="180E57BC" w14:textId="77777777" w:rsidTr="00321FCE">
        <w:tc>
          <w:tcPr>
            <w:tcW w:w="4962" w:type="dxa"/>
          </w:tcPr>
          <w:p w14:paraId="253FF0E3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Pr="001E64A5">
              <w:rPr>
                <w:rFonts w:ascii="Times New Roman" w:hAnsi="Times New Roman" w:cs="Times New Roman"/>
                <w:lang w:val="en-US"/>
              </w:rPr>
              <w:t>inclusion</w:t>
            </w: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</w:tcPr>
          <w:p w14:paraId="210909C6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89 [0.73-5.90]</w:t>
            </w:r>
          </w:p>
        </w:tc>
        <w:tc>
          <w:tcPr>
            <w:tcW w:w="1089" w:type="dxa"/>
          </w:tcPr>
          <w:p w14:paraId="72C8AFD4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19</w:t>
            </w:r>
          </w:p>
        </w:tc>
      </w:tr>
      <w:tr w:rsidR="009F65B3" w:rsidRPr="001E64A5" w14:paraId="066B9CA4" w14:textId="77777777" w:rsidTr="00321FCE">
        <w:tc>
          <w:tcPr>
            <w:tcW w:w="4962" w:type="dxa"/>
            <w:tcBorders>
              <w:bottom w:val="single" w:sz="4" w:space="0" w:color="auto"/>
            </w:tcBorders>
          </w:tcPr>
          <w:p w14:paraId="79487EF7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eptic shock </w:t>
            </w:r>
            <w:r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Pr="001E64A5">
              <w:rPr>
                <w:rFonts w:ascii="Times New Roman" w:hAnsi="Times New Roman" w:cs="Times New Roman"/>
                <w:lang w:val="en-US"/>
              </w:rPr>
              <w:t>inclusion</w:t>
            </w: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3BC85B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49 [0.69-3.69]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9824A5D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32</w:t>
            </w:r>
          </w:p>
        </w:tc>
      </w:tr>
      <w:tr w:rsidR="007E4C2A" w:rsidRPr="007E4C2A" w14:paraId="53C5A951" w14:textId="77777777" w:rsidTr="00321FCE">
        <w:tc>
          <w:tcPr>
            <w:tcW w:w="4962" w:type="dxa"/>
            <w:tcBorders>
              <w:top w:val="single" w:sz="4" w:space="0" w:color="auto"/>
            </w:tcBorders>
          </w:tcPr>
          <w:p w14:paraId="6C1A6295" w14:textId="3EA7E276" w:rsidR="007E4C2A" w:rsidRPr="007E4C2A" w:rsidRDefault="007E4C2A" w:rsidP="008B269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ollected o</w:t>
            </w:r>
            <w:r w:rsidRPr="007E4C2A">
              <w:rPr>
                <w:rFonts w:ascii="Times New Roman" w:hAnsi="Times New Roman" w:cs="Times New Roman"/>
                <w:i/>
                <w:iCs/>
                <w:lang w:val="en-US"/>
              </w:rPr>
              <w:t>n measurement da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44D933" w14:textId="77777777" w:rsidR="007E4C2A" w:rsidRPr="007E4C2A" w:rsidRDefault="007E4C2A" w:rsidP="008B269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B4D6919" w14:textId="77777777" w:rsidR="007E4C2A" w:rsidRPr="007E4C2A" w:rsidRDefault="007E4C2A" w:rsidP="008B269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F65B3" w:rsidRPr="001E64A5" w14:paraId="7854EC53" w14:textId="77777777" w:rsidTr="00321FCE">
        <w:tc>
          <w:tcPr>
            <w:tcW w:w="4962" w:type="dxa"/>
          </w:tcPr>
          <w:p w14:paraId="6AF98CE7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w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eight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 (kg)</w:t>
            </w:r>
          </w:p>
        </w:tc>
        <w:tc>
          <w:tcPr>
            <w:tcW w:w="1984" w:type="dxa"/>
          </w:tcPr>
          <w:p w14:paraId="029F6824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8 [0.96-1.01]</w:t>
            </w:r>
          </w:p>
        </w:tc>
        <w:tc>
          <w:tcPr>
            <w:tcW w:w="1089" w:type="dxa"/>
          </w:tcPr>
          <w:p w14:paraId="386AE80C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18</w:t>
            </w:r>
          </w:p>
        </w:tc>
      </w:tr>
      <w:tr w:rsidR="009F65B3" w:rsidRPr="001E64A5" w14:paraId="0033514F" w14:textId="77777777" w:rsidTr="00321FCE">
        <w:tc>
          <w:tcPr>
            <w:tcW w:w="4962" w:type="dxa"/>
          </w:tcPr>
          <w:p w14:paraId="6CFB266F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Fluid balance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 (kg)</w:t>
            </w:r>
          </w:p>
        </w:tc>
        <w:tc>
          <w:tcPr>
            <w:tcW w:w="1984" w:type="dxa"/>
          </w:tcPr>
          <w:p w14:paraId="79FE5AF2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0 [0.95-1.04]</w:t>
            </w:r>
          </w:p>
        </w:tc>
        <w:tc>
          <w:tcPr>
            <w:tcW w:w="1089" w:type="dxa"/>
          </w:tcPr>
          <w:p w14:paraId="2DF3E209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97</w:t>
            </w:r>
          </w:p>
        </w:tc>
      </w:tr>
      <w:tr w:rsidR="009F65B3" w:rsidRPr="001E64A5" w14:paraId="35138A64" w14:textId="77777777" w:rsidTr="00321FCE">
        <w:tc>
          <w:tcPr>
            <w:tcW w:w="4962" w:type="dxa"/>
          </w:tcPr>
          <w:p w14:paraId="4BC2F59A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OFA </w:t>
            </w:r>
            <w:r>
              <w:rPr>
                <w:rFonts w:ascii="Times New Roman" w:hAnsi="Times New Roman" w:cs="Times New Roman"/>
                <w:lang w:val="en-US"/>
              </w:rPr>
              <w:t xml:space="preserve">score 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</w:t>
            </w:r>
          </w:p>
        </w:tc>
        <w:tc>
          <w:tcPr>
            <w:tcW w:w="1984" w:type="dxa"/>
          </w:tcPr>
          <w:p w14:paraId="1154EDBD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8 [0.97-1.20]</w:t>
            </w:r>
          </w:p>
        </w:tc>
        <w:tc>
          <w:tcPr>
            <w:tcW w:w="1089" w:type="dxa"/>
          </w:tcPr>
          <w:p w14:paraId="023136E4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14</w:t>
            </w:r>
          </w:p>
        </w:tc>
      </w:tr>
      <w:tr w:rsidR="009F65B3" w:rsidRPr="001E64A5" w14:paraId="698F522E" w14:textId="77777777" w:rsidTr="00321FCE">
        <w:tc>
          <w:tcPr>
            <w:tcW w:w="4962" w:type="dxa"/>
          </w:tcPr>
          <w:p w14:paraId="49B0F5B2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aO</w:t>
            </w:r>
            <w:r w:rsidRPr="00430F0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1E64A5">
              <w:rPr>
                <w:rFonts w:ascii="Times New Roman" w:hAnsi="Times New Roman" w:cs="Times New Roman"/>
                <w:lang w:val="en-US"/>
              </w:rPr>
              <w:t>/FiO</w:t>
            </w:r>
            <w:r w:rsidRPr="00430F0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 (mm Hg)</w:t>
            </w:r>
          </w:p>
        </w:tc>
        <w:tc>
          <w:tcPr>
            <w:tcW w:w="1984" w:type="dxa"/>
          </w:tcPr>
          <w:p w14:paraId="24CE9691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0 [0.99-1.00]</w:t>
            </w:r>
          </w:p>
        </w:tc>
        <w:tc>
          <w:tcPr>
            <w:tcW w:w="1089" w:type="dxa"/>
          </w:tcPr>
          <w:p w14:paraId="2472F78B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22</w:t>
            </w:r>
          </w:p>
        </w:tc>
      </w:tr>
      <w:tr w:rsidR="009F65B3" w:rsidRPr="001E64A5" w14:paraId="6766F2E3" w14:textId="77777777" w:rsidTr="00321FCE">
        <w:tc>
          <w:tcPr>
            <w:tcW w:w="4962" w:type="dxa"/>
          </w:tcPr>
          <w:p w14:paraId="3A50A1E0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pH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</w:t>
            </w:r>
          </w:p>
        </w:tc>
        <w:tc>
          <w:tcPr>
            <w:tcW w:w="1984" w:type="dxa"/>
          </w:tcPr>
          <w:p w14:paraId="425EEF2F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24 [0.01-4.81]</w:t>
            </w:r>
          </w:p>
        </w:tc>
        <w:tc>
          <w:tcPr>
            <w:tcW w:w="1089" w:type="dxa"/>
          </w:tcPr>
          <w:p w14:paraId="4F0AABA0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34</w:t>
            </w:r>
          </w:p>
        </w:tc>
      </w:tr>
      <w:tr w:rsidR="009F65B3" w:rsidRPr="001E64A5" w14:paraId="72E133FA" w14:textId="77777777" w:rsidTr="00321FCE">
        <w:tc>
          <w:tcPr>
            <w:tcW w:w="4962" w:type="dxa"/>
          </w:tcPr>
          <w:p w14:paraId="7380DF87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aCO</w:t>
            </w:r>
            <w:r w:rsidRPr="00430F0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measurement day (mm Hg)</w:t>
            </w:r>
          </w:p>
        </w:tc>
        <w:tc>
          <w:tcPr>
            <w:tcW w:w="1984" w:type="dxa"/>
          </w:tcPr>
          <w:p w14:paraId="320C41EB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6-1.02]</w:t>
            </w:r>
          </w:p>
        </w:tc>
        <w:tc>
          <w:tcPr>
            <w:tcW w:w="1089" w:type="dxa"/>
          </w:tcPr>
          <w:p w14:paraId="1B49A239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48</w:t>
            </w:r>
          </w:p>
        </w:tc>
      </w:tr>
      <w:tr w:rsidR="009F65B3" w:rsidRPr="001E64A5" w14:paraId="09927DDC" w14:textId="77777777" w:rsidTr="00321FCE">
        <w:tc>
          <w:tcPr>
            <w:tcW w:w="4962" w:type="dxa"/>
          </w:tcPr>
          <w:p w14:paraId="449404C4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Bicarbonates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 (mmol.L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7D87B249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3 [0.86-0.99]</w:t>
            </w:r>
          </w:p>
        </w:tc>
        <w:tc>
          <w:tcPr>
            <w:tcW w:w="1089" w:type="dxa"/>
          </w:tcPr>
          <w:p w14:paraId="59CF879D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9F65B3" w:rsidRPr="001E64A5" w14:paraId="7D0F6921" w14:textId="77777777" w:rsidTr="00321FCE">
        <w:tc>
          <w:tcPr>
            <w:tcW w:w="4962" w:type="dxa"/>
          </w:tcPr>
          <w:p w14:paraId="53F32302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Base excess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 (mmol.L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192E582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4 [0.88-1.00]</w:t>
            </w:r>
          </w:p>
        </w:tc>
        <w:tc>
          <w:tcPr>
            <w:tcW w:w="1089" w:type="dxa"/>
          </w:tcPr>
          <w:p w14:paraId="6B7B87A3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06</w:t>
            </w:r>
          </w:p>
        </w:tc>
      </w:tr>
      <w:tr w:rsidR="009F65B3" w:rsidRPr="001E64A5" w14:paraId="4DB15305" w14:textId="77777777" w:rsidTr="00321FCE">
        <w:tc>
          <w:tcPr>
            <w:tcW w:w="4962" w:type="dxa"/>
          </w:tcPr>
          <w:p w14:paraId="5835B275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Lactate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measurement day (mmol.L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F0C17F6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21 [1.06-1.38]</w:t>
            </w:r>
          </w:p>
        </w:tc>
        <w:tc>
          <w:tcPr>
            <w:tcW w:w="1089" w:type="dxa"/>
          </w:tcPr>
          <w:p w14:paraId="2DFFE999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1</w:t>
            </w:r>
          </w:p>
        </w:tc>
      </w:tr>
      <w:tr w:rsidR="009F65B3" w:rsidRPr="001E64A5" w14:paraId="0D5014C9" w14:textId="77777777" w:rsidTr="00321FCE">
        <w:tc>
          <w:tcPr>
            <w:tcW w:w="4962" w:type="dxa"/>
          </w:tcPr>
          <w:p w14:paraId="26CAC8C0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Hemoglobin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</w:t>
            </w:r>
            <w:r>
              <w:rPr>
                <w:rFonts w:ascii="Times New Roman" w:hAnsi="Times New Roman" w:cs="Times New Roman"/>
                <w:lang w:val="en-US"/>
              </w:rPr>
              <w:t xml:space="preserve"> (g.L</w:t>
            </w:r>
            <w:r w:rsidRPr="00430F02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C8430BC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2 [1.00-1.04]</w:t>
            </w:r>
          </w:p>
        </w:tc>
        <w:tc>
          <w:tcPr>
            <w:tcW w:w="1089" w:type="dxa"/>
          </w:tcPr>
          <w:p w14:paraId="064E84FA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9F65B3" w:rsidRPr="001E64A5" w14:paraId="00A2C6E3" w14:textId="77777777" w:rsidTr="00321FCE">
        <w:tc>
          <w:tcPr>
            <w:tcW w:w="4962" w:type="dxa"/>
          </w:tcPr>
          <w:p w14:paraId="543A0BB4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epsis </w:t>
            </w:r>
            <w:r>
              <w:rPr>
                <w:rFonts w:ascii="Times New Roman" w:hAnsi="Times New Roman" w:cs="Times New Roman"/>
                <w:lang w:val="en-US"/>
              </w:rPr>
              <w:t xml:space="preserve">criteria 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</w:t>
            </w: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</w:tcPr>
          <w:p w14:paraId="51DFEA6E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2.46 [0.93-8.32]</w:t>
            </w:r>
          </w:p>
        </w:tc>
        <w:tc>
          <w:tcPr>
            <w:tcW w:w="1089" w:type="dxa"/>
          </w:tcPr>
          <w:p w14:paraId="16316956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07</w:t>
            </w:r>
          </w:p>
        </w:tc>
      </w:tr>
      <w:tr w:rsidR="009F65B3" w:rsidRPr="001E64A5" w14:paraId="0F0E9DFC" w14:textId="77777777" w:rsidTr="00321FCE">
        <w:tc>
          <w:tcPr>
            <w:tcW w:w="4962" w:type="dxa"/>
            <w:tcBorders>
              <w:bottom w:val="single" w:sz="4" w:space="0" w:color="auto"/>
            </w:tcBorders>
          </w:tcPr>
          <w:p w14:paraId="7FB4A03E" w14:textId="77777777" w:rsidR="009F65B3" w:rsidRPr="001E64A5" w:rsidRDefault="009F65B3" w:rsidP="00BA1577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eptic shock </w:t>
            </w:r>
            <w:r>
              <w:rPr>
                <w:rFonts w:ascii="Times New Roman" w:hAnsi="Times New Roman" w:cs="Times New Roman"/>
                <w:lang w:val="en-US"/>
              </w:rPr>
              <w:t xml:space="preserve">criteria on </w:t>
            </w:r>
            <w:r w:rsidRPr="001E64A5">
              <w:rPr>
                <w:rFonts w:ascii="Times New Roman" w:hAnsi="Times New Roman" w:cs="Times New Roman"/>
                <w:lang w:val="en-US"/>
              </w:rPr>
              <w:t>measurement day</w:t>
            </w: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746A0D" w14:textId="77777777" w:rsidR="009F65B3" w:rsidRPr="001E64A5" w:rsidRDefault="009F65B3" w:rsidP="00BA15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2.09 [1.19-3.74]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0155FF2" w14:textId="77777777" w:rsidR="009F65B3" w:rsidRPr="00430F02" w:rsidRDefault="009F65B3" w:rsidP="00BA15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7E4C2A" w:rsidRPr="006214E3" w14:paraId="5052F8F8" w14:textId="77777777" w:rsidTr="00321FCE">
        <w:tc>
          <w:tcPr>
            <w:tcW w:w="8038" w:type="dxa"/>
            <w:gridSpan w:val="3"/>
            <w:tcBorders>
              <w:top w:val="single" w:sz="4" w:space="0" w:color="auto"/>
            </w:tcBorders>
          </w:tcPr>
          <w:p w14:paraId="10BA2610" w14:textId="7B0E456E" w:rsidR="007E4C2A" w:rsidRPr="007E4C2A" w:rsidRDefault="007E4C2A" w:rsidP="007E4C2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ollected</w:t>
            </w:r>
            <w:r w:rsidRPr="007E4C2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7E4C2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the </w:t>
            </w:r>
            <w:r w:rsidRPr="007E4C2A">
              <w:rPr>
                <w:rFonts w:ascii="Times New Roman" w:hAnsi="Times New Roman" w:cs="Times New Roman"/>
                <w:i/>
                <w:iCs/>
                <w:lang w:val="en-US"/>
              </w:rPr>
              <w:t>measurement immediately preceding HIRRT</w:t>
            </w:r>
          </w:p>
        </w:tc>
      </w:tr>
      <w:tr w:rsidR="008B269A" w:rsidRPr="001E64A5" w14:paraId="46DD1CFF" w14:textId="77777777" w:rsidTr="00321FCE">
        <w:tc>
          <w:tcPr>
            <w:tcW w:w="4962" w:type="dxa"/>
          </w:tcPr>
          <w:p w14:paraId="7CBC52EF" w14:textId="04ABA072" w:rsidR="008B269A" w:rsidRPr="001E64A5" w:rsidRDefault="00AA6951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reload de</w:t>
            </w:r>
            <w:r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endency</w:t>
            </w:r>
            <w:r w:rsidR="00700F5F" w:rsidRPr="001E64A5">
              <w:rPr>
                <w:rFonts w:ascii="Times New Roman" w:hAnsi="Times New Roman" w:cs="Times New Roman"/>
                <w:lang w:val="en-US"/>
              </w:rPr>
              <w:t xml:space="preserve"> (ref=No)</w:t>
            </w:r>
          </w:p>
        </w:tc>
        <w:tc>
          <w:tcPr>
            <w:tcW w:w="1984" w:type="dxa"/>
          </w:tcPr>
          <w:p w14:paraId="5FC6A836" w14:textId="670A3CF0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2.95 [1.80-4.87]</w:t>
            </w:r>
          </w:p>
        </w:tc>
        <w:tc>
          <w:tcPr>
            <w:tcW w:w="1089" w:type="dxa"/>
          </w:tcPr>
          <w:p w14:paraId="63301687" w14:textId="7CB20109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</w:p>
        </w:tc>
      </w:tr>
      <w:tr w:rsidR="008B269A" w:rsidRPr="001E64A5" w14:paraId="1C92B4AB" w14:textId="77777777" w:rsidTr="00321FCE">
        <w:tc>
          <w:tcPr>
            <w:tcW w:w="4962" w:type="dxa"/>
          </w:tcPr>
          <w:p w14:paraId="489E2357" w14:textId="78BC6F72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Delay </w:t>
            </w:r>
            <w:r w:rsidR="001E64A5" w:rsidRPr="001E64A5">
              <w:rPr>
                <w:rFonts w:ascii="Times New Roman" w:hAnsi="Times New Roman" w:cs="Times New Roman"/>
                <w:lang w:val="en-US"/>
              </w:rPr>
              <w:t xml:space="preserve">since </w:t>
            </w:r>
            <w:r w:rsidR="001E64A5">
              <w:rPr>
                <w:rFonts w:ascii="Times New Roman" w:hAnsi="Times New Roman" w:cs="Times New Roman"/>
                <w:lang w:val="en-US"/>
              </w:rPr>
              <w:t>C</w:t>
            </w:r>
            <w:r w:rsidRPr="001E64A5">
              <w:rPr>
                <w:rFonts w:ascii="Times New Roman" w:hAnsi="Times New Roman" w:cs="Times New Roman"/>
                <w:lang w:val="en-US"/>
              </w:rPr>
              <w:t>RRT</w:t>
            </w:r>
            <w:r w:rsid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E64A5" w:rsidRPr="001E64A5">
              <w:rPr>
                <w:rFonts w:ascii="Times New Roman" w:hAnsi="Times New Roman" w:cs="Times New Roman"/>
                <w:lang w:val="en-US"/>
              </w:rPr>
              <w:t>onset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(hr)</w:t>
            </w:r>
          </w:p>
        </w:tc>
        <w:tc>
          <w:tcPr>
            <w:tcW w:w="1984" w:type="dxa"/>
          </w:tcPr>
          <w:p w14:paraId="75BEA96D" w14:textId="19E39D23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9-1.00]</w:t>
            </w:r>
            <w:r w:rsidR="00AD099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89" w:type="dxa"/>
          </w:tcPr>
          <w:p w14:paraId="2E76BF39" w14:textId="4E4C3A9E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8B269A" w:rsidRPr="001E64A5" w14:paraId="6FBA3B87" w14:textId="77777777" w:rsidTr="00321FCE">
        <w:tc>
          <w:tcPr>
            <w:tcW w:w="4962" w:type="dxa"/>
          </w:tcPr>
          <w:p w14:paraId="6DFCFBFC" w14:textId="34874ACF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Delay since last </w:t>
            </w:r>
            <w:r w:rsidR="001E64A5" w:rsidRPr="001E64A5">
              <w:rPr>
                <w:rFonts w:ascii="Times New Roman" w:hAnsi="Times New Roman" w:cs="Times New Roman"/>
                <w:lang w:val="en-US"/>
              </w:rPr>
              <w:t>HIRRT episode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&gt;8</w:t>
            </w:r>
            <w:r w:rsidR="001E64A5" w:rsidRPr="001E64A5">
              <w:rPr>
                <w:rFonts w:ascii="Times New Roman" w:hAnsi="Times New Roman" w:cs="Times New Roman"/>
                <w:lang w:val="en-US"/>
              </w:rPr>
              <w:t xml:space="preserve"> hr (ref=No)</w:t>
            </w:r>
          </w:p>
        </w:tc>
        <w:tc>
          <w:tcPr>
            <w:tcW w:w="1984" w:type="dxa"/>
          </w:tcPr>
          <w:p w14:paraId="1D5BE231" w14:textId="32A786A5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60 [0.37-0.98]</w:t>
            </w:r>
          </w:p>
        </w:tc>
        <w:tc>
          <w:tcPr>
            <w:tcW w:w="1089" w:type="dxa"/>
          </w:tcPr>
          <w:p w14:paraId="69013E27" w14:textId="6666CAF6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1E64A5" w:rsidRPr="001E64A5" w14:paraId="6E5ABD2D" w14:textId="77777777" w:rsidTr="00321FCE">
        <w:tc>
          <w:tcPr>
            <w:tcW w:w="4962" w:type="dxa"/>
          </w:tcPr>
          <w:p w14:paraId="7A1B404D" w14:textId="53F190C2" w:rsidR="001E64A5" w:rsidRPr="001E64A5" w:rsidRDefault="001E64A5" w:rsidP="00540BB6">
            <w:pPr>
              <w:rPr>
                <w:rFonts w:ascii="Times New Roman" w:hAnsi="Times New Roman" w:cs="Times New Roman"/>
              </w:rPr>
            </w:pPr>
            <w:r w:rsidRPr="001E64A5">
              <w:rPr>
                <w:rFonts w:ascii="Times New Roman" w:hAnsi="Times New Roman" w:cs="Times New Roman"/>
              </w:rPr>
              <w:t>Net ultrafiltration rate (ml.</w:t>
            </w:r>
            <w:r w:rsidR="00346DC6">
              <w:rPr>
                <w:rFonts w:ascii="Times New Roman" w:hAnsi="Times New Roman" w:cs="Times New Roman"/>
              </w:rPr>
              <w:t>kg.</w:t>
            </w:r>
            <w:r w:rsidRPr="001E64A5">
              <w:rPr>
                <w:rFonts w:ascii="Times New Roman" w:hAnsi="Times New Roman" w:cs="Times New Roman"/>
              </w:rPr>
              <w:t>hr</w:t>
            </w:r>
            <w:r w:rsidRPr="001E64A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64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27EBC51" w14:textId="54577C05" w:rsidR="001E64A5" w:rsidRPr="001E64A5" w:rsidRDefault="001E64A5" w:rsidP="00540B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</w:t>
            </w:r>
            <w:r w:rsidR="00346DC6">
              <w:rPr>
                <w:rFonts w:ascii="Times New Roman" w:hAnsi="Times New Roman" w:cs="Times New Roman"/>
                <w:lang w:val="en-US"/>
              </w:rPr>
              <w:t>87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[0.6</w:t>
            </w:r>
            <w:r w:rsidR="00346DC6">
              <w:rPr>
                <w:rFonts w:ascii="Times New Roman" w:hAnsi="Times New Roman" w:cs="Times New Roman"/>
                <w:lang w:val="en-US"/>
              </w:rPr>
              <w:t>8</w:t>
            </w:r>
            <w:r w:rsidRPr="001E64A5">
              <w:rPr>
                <w:rFonts w:ascii="Times New Roman" w:hAnsi="Times New Roman" w:cs="Times New Roman"/>
                <w:lang w:val="en-US"/>
              </w:rPr>
              <w:t>-1.</w:t>
            </w:r>
            <w:r w:rsidR="00346DC6">
              <w:rPr>
                <w:rFonts w:ascii="Times New Roman" w:hAnsi="Times New Roman" w:cs="Times New Roman"/>
                <w:lang w:val="en-US"/>
              </w:rPr>
              <w:t>10</w:t>
            </w:r>
            <w:r w:rsidRPr="001E64A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089" w:type="dxa"/>
          </w:tcPr>
          <w:p w14:paraId="530B2A18" w14:textId="698AFFEC" w:rsidR="001E64A5" w:rsidRPr="00346DC6" w:rsidRDefault="001E64A5" w:rsidP="00540B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6DC6">
              <w:rPr>
                <w:rFonts w:ascii="Times New Roman" w:hAnsi="Times New Roman" w:cs="Times New Roman"/>
                <w:lang w:val="en-US"/>
              </w:rPr>
              <w:t>p=0.</w:t>
            </w:r>
            <w:r w:rsidR="00346DC6" w:rsidRPr="00346DC6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8B269A" w:rsidRPr="001E64A5" w14:paraId="500D17AF" w14:textId="77777777" w:rsidTr="00321FCE">
        <w:tc>
          <w:tcPr>
            <w:tcW w:w="4962" w:type="dxa"/>
          </w:tcPr>
          <w:p w14:paraId="27A20C0D" w14:textId="48A9E6F4" w:rsidR="008B269A" w:rsidRPr="001E64A5" w:rsidRDefault="00AA6951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Ultrafiltrate/dialysate t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em</w:t>
            </w:r>
            <w:r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erature(°C)</w:t>
            </w:r>
          </w:p>
        </w:tc>
        <w:tc>
          <w:tcPr>
            <w:tcW w:w="1984" w:type="dxa"/>
          </w:tcPr>
          <w:p w14:paraId="0EB5275E" w14:textId="5FE52D06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1 [0.77-1.31]</w:t>
            </w:r>
          </w:p>
        </w:tc>
        <w:tc>
          <w:tcPr>
            <w:tcW w:w="1089" w:type="dxa"/>
          </w:tcPr>
          <w:p w14:paraId="56B3F00D" w14:textId="66307866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96</w:t>
            </w:r>
          </w:p>
        </w:tc>
      </w:tr>
      <w:tr w:rsidR="008B269A" w:rsidRPr="001E64A5" w14:paraId="6E6369BF" w14:textId="77777777" w:rsidTr="00321FCE">
        <w:tc>
          <w:tcPr>
            <w:tcW w:w="4962" w:type="dxa"/>
          </w:tcPr>
          <w:p w14:paraId="3C35E1A9" w14:textId="29107DF2" w:rsidR="008B269A" w:rsidRPr="001E64A5" w:rsidRDefault="001E64A5" w:rsidP="008B26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RT b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 xml:space="preserve">lood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low (mL.min</w:t>
            </w:r>
            <w:r w:rsidR="008B269A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7A1EDA0C" w14:textId="0C6D4732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0 [0.99-1.00]</w:t>
            </w:r>
          </w:p>
        </w:tc>
        <w:tc>
          <w:tcPr>
            <w:tcW w:w="1089" w:type="dxa"/>
          </w:tcPr>
          <w:p w14:paraId="0C9FED68" w14:textId="795275B7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37</w:t>
            </w:r>
          </w:p>
        </w:tc>
      </w:tr>
      <w:tr w:rsidR="008B269A" w:rsidRPr="001E64A5" w14:paraId="40FF43AB" w14:textId="77777777" w:rsidTr="00321FCE">
        <w:tc>
          <w:tcPr>
            <w:tcW w:w="4962" w:type="dxa"/>
          </w:tcPr>
          <w:p w14:paraId="281BB0EA" w14:textId="315D532A" w:rsidR="008B269A" w:rsidRPr="001E64A5" w:rsidRDefault="002E6625" w:rsidP="008B26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E64A5">
              <w:rPr>
                <w:rFonts w:ascii="Times New Roman" w:hAnsi="Times New Roman" w:cs="Times New Roman"/>
              </w:rPr>
              <w:t>ltrafiltrat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or dialysate rate (ml.kg.hr</w:t>
            </w:r>
            <w:r w:rsidR="008B269A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95ED048" w14:textId="5750FC57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1 [0.96-1.06]</w:t>
            </w:r>
          </w:p>
        </w:tc>
        <w:tc>
          <w:tcPr>
            <w:tcW w:w="1089" w:type="dxa"/>
          </w:tcPr>
          <w:p w14:paraId="55693ABD" w14:textId="2289FEB7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62</w:t>
            </w:r>
          </w:p>
        </w:tc>
      </w:tr>
      <w:tr w:rsidR="008B269A" w:rsidRPr="001E64A5" w14:paraId="73CE8B91" w14:textId="77777777" w:rsidTr="00321FCE">
        <w:tc>
          <w:tcPr>
            <w:tcW w:w="4962" w:type="dxa"/>
          </w:tcPr>
          <w:p w14:paraId="0F8C58B4" w14:textId="29A5A3E6" w:rsidR="008B269A" w:rsidRPr="001E64A5" w:rsidRDefault="00AA6951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V (%)</w:t>
            </w:r>
          </w:p>
        </w:tc>
        <w:tc>
          <w:tcPr>
            <w:tcW w:w="1984" w:type="dxa"/>
          </w:tcPr>
          <w:p w14:paraId="1633A758" w14:textId="58ED71C4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4 [1.00-1.08]</w:t>
            </w:r>
          </w:p>
        </w:tc>
        <w:tc>
          <w:tcPr>
            <w:tcW w:w="1089" w:type="dxa"/>
          </w:tcPr>
          <w:p w14:paraId="56A7860D" w14:textId="1D5992E7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=0.07</w:t>
            </w:r>
          </w:p>
        </w:tc>
      </w:tr>
      <w:tr w:rsidR="008B269A" w:rsidRPr="001E64A5" w14:paraId="08525393" w14:textId="77777777" w:rsidTr="00321FCE">
        <w:tc>
          <w:tcPr>
            <w:tcW w:w="4962" w:type="dxa"/>
          </w:tcPr>
          <w:p w14:paraId="75D7BB27" w14:textId="4D9F9DF4" w:rsidR="008B269A" w:rsidRPr="001E64A5" w:rsidRDefault="00417E22" w:rsidP="008B26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VV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84" w:type="dxa"/>
          </w:tcPr>
          <w:p w14:paraId="7033CE1C" w14:textId="28325614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3 [0.99-1.06]</w:t>
            </w:r>
          </w:p>
        </w:tc>
        <w:tc>
          <w:tcPr>
            <w:tcW w:w="1089" w:type="dxa"/>
          </w:tcPr>
          <w:p w14:paraId="0E770D9F" w14:textId="60951442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=0.17</w:t>
            </w:r>
          </w:p>
        </w:tc>
      </w:tr>
      <w:tr w:rsidR="00430F02" w:rsidRPr="001E64A5" w14:paraId="37253D3C" w14:textId="77777777" w:rsidTr="00321FCE">
        <w:tc>
          <w:tcPr>
            <w:tcW w:w="4962" w:type="dxa"/>
          </w:tcPr>
          <w:p w14:paraId="5D661772" w14:textId="77777777" w:rsidR="00430F02" w:rsidRPr="001E64A5" w:rsidRDefault="00430F02" w:rsidP="009C1659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Ea</w:t>
            </w:r>
            <w:r w:rsidRPr="00430F02">
              <w:rPr>
                <w:rFonts w:ascii="Times New Roman" w:hAnsi="Times New Roman" w:cs="Times New Roman"/>
                <w:vertAlign w:val="subscript"/>
                <w:lang w:val="en-US"/>
              </w:rPr>
              <w:t>dyn</w:t>
            </w:r>
          </w:p>
        </w:tc>
        <w:tc>
          <w:tcPr>
            <w:tcW w:w="1984" w:type="dxa"/>
          </w:tcPr>
          <w:p w14:paraId="309E6155" w14:textId="77777777" w:rsidR="00430F02" w:rsidRPr="001E64A5" w:rsidRDefault="00430F02" w:rsidP="009C16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77 [0.35-1.62]</w:t>
            </w:r>
          </w:p>
        </w:tc>
        <w:tc>
          <w:tcPr>
            <w:tcW w:w="1089" w:type="dxa"/>
          </w:tcPr>
          <w:p w14:paraId="4708C974" w14:textId="77777777" w:rsidR="00430F02" w:rsidRPr="001E64A5" w:rsidRDefault="00430F02" w:rsidP="009C165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49</w:t>
            </w:r>
          </w:p>
        </w:tc>
      </w:tr>
      <w:tr w:rsidR="008B269A" w:rsidRPr="001E64A5" w14:paraId="3BE30F81" w14:textId="77777777" w:rsidTr="00321FCE">
        <w:tc>
          <w:tcPr>
            <w:tcW w:w="4962" w:type="dxa"/>
          </w:tcPr>
          <w:p w14:paraId="744ECEA9" w14:textId="6839B90D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CI</w:t>
            </w:r>
            <w:r w:rsidR="00AA6951" w:rsidRPr="001E64A5">
              <w:rPr>
                <w:rFonts w:ascii="Times New Roman" w:hAnsi="Times New Roman" w:cs="Times New Roman"/>
                <w:vertAlign w:val="subscript"/>
                <w:lang w:val="en-US"/>
              </w:rPr>
              <w:t>PC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(L.min</w:t>
            </w:r>
            <w:r w:rsidR="00AA6951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.m</w:t>
            </w:r>
            <w:r w:rsidR="00AA6951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0E5B3165" w14:textId="2E1D09FE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40 [0.28-0.58]</w:t>
            </w:r>
          </w:p>
        </w:tc>
        <w:tc>
          <w:tcPr>
            <w:tcW w:w="1089" w:type="dxa"/>
          </w:tcPr>
          <w:p w14:paraId="5B8296E1" w14:textId="15C32D81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&lt; 0.001</w:t>
            </w:r>
          </w:p>
        </w:tc>
      </w:tr>
      <w:tr w:rsidR="008B269A" w:rsidRPr="001E64A5" w14:paraId="580273D3" w14:textId="77777777" w:rsidTr="00321FCE">
        <w:tc>
          <w:tcPr>
            <w:tcW w:w="4962" w:type="dxa"/>
          </w:tcPr>
          <w:p w14:paraId="4FA2DA44" w14:textId="097D0636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CI</w:t>
            </w:r>
            <w:r w:rsidRPr="001E64A5">
              <w:rPr>
                <w:rFonts w:ascii="Times New Roman" w:hAnsi="Times New Roman" w:cs="Times New Roman"/>
                <w:vertAlign w:val="subscript"/>
                <w:lang w:val="en-US"/>
              </w:rPr>
              <w:t>TD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(L.min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>.m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59C42D6" w14:textId="2B152F1D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45 [0.30-0.66]</w:t>
            </w:r>
          </w:p>
        </w:tc>
        <w:tc>
          <w:tcPr>
            <w:tcW w:w="1089" w:type="dxa"/>
          </w:tcPr>
          <w:p w14:paraId="46BCE74E" w14:textId="6517542E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</w:p>
        </w:tc>
      </w:tr>
      <w:tr w:rsidR="008B269A" w:rsidRPr="001E64A5" w14:paraId="405C972C" w14:textId="77777777" w:rsidTr="00321FCE">
        <w:tc>
          <w:tcPr>
            <w:tcW w:w="4962" w:type="dxa"/>
          </w:tcPr>
          <w:p w14:paraId="65E1A2BC" w14:textId="7FA06F24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GEF (%)</w:t>
            </w:r>
          </w:p>
        </w:tc>
        <w:tc>
          <w:tcPr>
            <w:tcW w:w="1984" w:type="dxa"/>
          </w:tcPr>
          <w:p w14:paraId="1C2CEB3A" w14:textId="04E1F3A6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4 [0.89-0.99]</w:t>
            </w:r>
          </w:p>
        </w:tc>
        <w:tc>
          <w:tcPr>
            <w:tcW w:w="1089" w:type="dxa"/>
          </w:tcPr>
          <w:p w14:paraId="0248DD40" w14:textId="4062360D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8B269A" w:rsidRPr="001E64A5" w14:paraId="2FE79707" w14:textId="77777777" w:rsidTr="00321FCE">
        <w:tc>
          <w:tcPr>
            <w:tcW w:w="4962" w:type="dxa"/>
          </w:tcPr>
          <w:p w14:paraId="117CDB7E" w14:textId="01A682E9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EVLW</w:t>
            </w:r>
            <w:r w:rsidR="007645BC">
              <w:rPr>
                <w:rFonts w:ascii="Times New Roman" w:hAnsi="Times New Roman" w:cs="Times New Roman"/>
                <w:lang w:val="en-US"/>
              </w:rPr>
              <w:t>I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(ml.kg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Pr="001E64A5">
              <w:rPr>
                <w:rFonts w:ascii="Times New Roman" w:hAnsi="Times New Roman" w:cs="Times New Roman"/>
                <w:lang w:val="en-US"/>
              </w:rPr>
              <w:t>BW)</w:t>
            </w:r>
          </w:p>
        </w:tc>
        <w:tc>
          <w:tcPr>
            <w:tcW w:w="1984" w:type="dxa"/>
          </w:tcPr>
          <w:p w14:paraId="7DFD2CA3" w14:textId="6B4CCF2A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1-1.08]</w:t>
            </w:r>
          </w:p>
        </w:tc>
        <w:tc>
          <w:tcPr>
            <w:tcW w:w="1089" w:type="dxa"/>
          </w:tcPr>
          <w:p w14:paraId="74A66E6F" w14:textId="5BF56CBE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83</w:t>
            </w:r>
          </w:p>
        </w:tc>
      </w:tr>
      <w:tr w:rsidR="008B269A" w:rsidRPr="001E64A5" w14:paraId="4EC34943" w14:textId="77777777" w:rsidTr="00321FCE">
        <w:tc>
          <w:tcPr>
            <w:tcW w:w="4962" w:type="dxa"/>
          </w:tcPr>
          <w:p w14:paraId="55CE56D2" w14:textId="7F7B67A3" w:rsidR="008B269A" w:rsidRPr="001E64A5" w:rsidRDefault="00A16817" w:rsidP="008B26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DVI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269A" w:rsidRPr="001E64A5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(mL.m</w:t>
            </w:r>
            <w:r w:rsidR="008B269A" w:rsidRPr="001E64A5">
              <w:rPr>
                <w:rFonts w:ascii="Times New Roman" w:eastAsia="Times New Roman" w:hAnsi="Times New Roman" w:cs="Times New Roman"/>
                <w:kern w:val="24"/>
                <w:vertAlign w:val="superscript"/>
                <w:lang w:val="en-US" w:eastAsia="fr-FR"/>
              </w:rPr>
              <w:t>-2</w:t>
            </w:r>
            <w:r w:rsidR="008B269A" w:rsidRPr="001E64A5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)</w:t>
            </w:r>
          </w:p>
        </w:tc>
        <w:tc>
          <w:tcPr>
            <w:tcW w:w="1984" w:type="dxa"/>
          </w:tcPr>
          <w:p w14:paraId="67E59F90" w14:textId="7CB4705F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0 [1.00-1.00]</w:t>
            </w:r>
          </w:p>
        </w:tc>
        <w:tc>
          <w:tcPr>
            <w:tcW w:w="1089" w:type="dxa"/>
          </w:tcPr>
          <w:p w14:paraId="6F273904" w14:textId="2BADB58D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=0.16</w:t>
            </w:r>
          </w:p>
        </w:tc>
      </w:tr>
      <w:tr w:rsidR="008B269A" w:rsidRPr="001E64A5" w14:paraId="48906570" w14:textId="77777777" w:rsidTr="00321FCE">
        <w:tc>
          <w:tcPr>
            <w:tcW w:w="4962" w:type="dxa"/>
          </w:tcPr>
          <w:p w14:paraId="77CB581A" w14:textId="14EEF0BB" w:rsidR="008B269A" w:rsidRPr="001E64A5" w:rsidRDefault="00AA6951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V</w:t>
            </w:r>
            <w:r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 xml:space="preserve">I </w:t>
            </w:r>
          </w:p>
        </w:tc>
        <w:tc>
          <w:tcPr>
            <w:tcW w:w="1984" w:type="dxa"/>
          </w:tcPr>
          <w:p w14:paraId="4EFFDF5F" w14:textId="3147DEEE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36 [0.90-2.06]</w:t>
            </w:r>
          </w:p>
        </w:tc>
        <w:tc>
          <w:tcPr>
            <w:tcW w:w="1089" w:type="dxa"/>
          </w:tcPr>
          <w:p w14:paraId="49291827" w14:textId="071C1D4C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64A5">
              <w:rPr>
                <w:rFonts w:ascii="Times New Roman" w:hAnsi="Times New Roman" w:cs="Times New Roman"/>
                <w:b/>
                <w:bCs/>
                <w:lang w:val="en-US"/>
              </w:rPr>
              <w:t>p=0.15</w:t>
            </w:r>
          </w:p>
        </w:tc>
      </w:tr>
      <w:tr w:rsidR="008B269A" w:rsidRPr="001E64A5" w14:paraId="00E4823B" w14:textId="77777777" w:rsidTr="00321FCE">
        <w:tc>
          <w:tcPr>
            <w:tcW w:w="4962" w:type="dxa"/>
          </w:tcPr>
          <w:p w14:paraId="5CF3A1E7" w14:textId="2F1614F7" w:rsidR="008B269A" w:rsidRPr="001E64A5" w:rsidRDefault="0079799D" w:rsidP="008B26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epinephrine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dose (µg.kg</w:t>
            </w:r>
            <w:r w:rsidR="008B269A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.min</w:t>
            </w:r>
            <w:r w:rsidR="008B269A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09971235" w14:textId="2D401206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1 [0.76-1.29]</w:t>
            </w:r>
          </w:p>
        </w:tc>
        <w:tc>
          <w:tcPr>
            <w:tcW w:w="1089" w:type="dxa"/>
          </w:tcPr>
          <w:p w14:paraId="03A23554" w14:textId="37A1F705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97</w:t>
            </w:r>
          </w:p>
        </w:tc>
      </w:tr>
      <w:tr w:rsidR="008B269A" w:rsidRPr="001E64A5" w14:paraId="2B931F9D" w14:textId="77777777" w:rsidTr="00321FCE">
        <w:tc>
          <w:tcPr>
            <w:tcW w:w="4962" w:type="dxa"/>
          </w:tcPr>
          <w:p w14:paraId="0ED812BD" w14:textId="78CDA6DA" w:rsidR="008B269A" w:rsidRPr="001E64A5" w:rsidRDefault="0079799D" w:rsidP="008B26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epinephrine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 xml:space="preserve">administration </w:t>
            </w:r>
            <w:r w:rsidR="00F92C5F"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</w:tcPr>
          <w:p w14:paraId="12539AEE" w14:textId="0E00478D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23 [0.58-2.71]</w:t>
            </w:r>
          </w:p>
        </w:tc>
        <w:tc>
          <w:tcPr>
            <w:tcW w:w="1089" w:type="dxa"/>
          </w:tcPr>
          <w:p w14:paraId="2C6B4DC4" w14:textId="76AF7B28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59</w:t>
            </w:r>
          </w:p>
        </w:tc>
      </w:tr>
      <w:tr w:rsidR="008B269A" w:rsidRPr="001E64A5" w14:paraId="457FFD14" w14:textId="77777777" w:rsidTr="00321FCE">
        <w:tc>
          <w:tcPr>
            <w:tcW w:w="4962" w:type="dxa"/>
          </w:tcPr>
          <w:p w14:paraId="2F30FFB4" w14:textId="5778D16D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Dobutamine administration </w:t>
            </w:r>
            <w:r w:rsidR="00F92C5F"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</w:tcPr>
          <w:p w14:paraId="05CE5E55" w14:textId="3BC597C2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39 [0.44-4.04]</w:t>
            </w:r>
          </w:p>
        </w:tc>
        <w:tc>
          <w:tcPr>
            <w:tcW w:w="1089" w:type="dxa"/>
          </w:tcPr>
          <w:p w14:paraId="5905905C" w14:textId="131FC2F8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55</w:t>
            </w:r>
          </w:p>
        </w:tc>
      </w:tr>
      <w:tr w:rsidR="008B269A" w:rsidRPr="001E64A5" w14:paraId="74FE53F0" w14:textId="77777777" w:rsidTr="00321FCE">
        <w:tc>
          <w:tcPr>
            <w:tcW w:w="4962" w:type="dxa"/>
          </w:tcPr>
          <w:p w14:paraId="585DCF20" w14:textId="3809A972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Systolic arterial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Pr="001E64A5">
              <w:rPr>
                <w:rFonts w:ascii="Times New Roman" w:hAnsi="Times New Roman" w:cs="Times New Roman"/>
                <w:lang w:val="en-US"/>
              </w:rPr>
              <w:t>ressure (mm Hg)</w:t>
            </w:r>
          </w:p>
        </w:tc>
        <w:tc>
          <w:tcPr>
            <w:tcW w:w="1984" w:type="dxa"/>
          </w:tcPr>
          <w:p w14:paraId="21DFE9D9" w14:textId="265BB569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8-1.00]</w:t>
            </w:r>
          </w:p>
        </w:tc>
        <w:tc>
          <w:tcPr>
            <w:tcW w:w="1089" w:type="dxa"/>
          </w:tcPr>
          <w:p w14:paraId="261B00E7" w14:textId="37C11DD2" w:rsidR="008B269A" w:rsidRPr="00430F02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=0.11</w:t>
            </w:r>
          </w:p>
        </w:tc>
      </w:tr>
      <w:tr w:rsidR="008B269A" w:rsidRPr="001E64A5" w14:paraId="670E457D" w14:textId="77777777" w:rsidTr="00321FCE">
        <w:tc>
          <w:tcPr>
            <w:tcW w:w="4962" w:type="dxa"/>
          </w:tcPr>
          <w:p w14:paraId="00E108EF" w14:textId="684AC2D2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Mean arterial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Pr="001E64A5">
              <w:rPr>
                <w:rFonts w:ascii="Times New Roman" w:hAnsi="Times New Roman" w:cs="Times New Roman"/>
                <w:lang w:val="en-US"/>
              </w:rPr>
              <w:t>ressure (mm Hg)</w:t>
            </w:r>
          </w:p>
        </w:tc>
        <w:tc>
          <w:tcPr>
            <w:tcW w:w="1984" w:type="dxa"/>
          </w:tcPr>
          <w:p w14:paraId="54205AB1" w14:textId="3CA7BD97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7 [0.95-1.00]</w:t>
            </w:r>
            <w:r w:rsidR="00AD099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89" w:type="dxa"/>
          </w:tcPr>
          <w:p w14:paraId="78441609" w14:textId="4ACC9EB1" w:rsidR="008B269A" w:rsidRPr="00430F02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8B269A" w:rsidRPr="001E64A5" w14:paraId="74201B7E" w14:textId="77777777" w:rsidTr="00321FCE">
        <w:tc>
          <w:tcPr>
            <w:tcW w:w="4962" w:type="dxa"/>
          </w:tcPr>
          <w:p w14:paraId="5F52B8FB" w14:textId="073B9BE6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Diastolic arterial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Pr="001E64A5">
              <w:rPr>
                <w:rFonts w:ascii="Times New Roman" w:hAnsi="Times New Roman" w:cs="Times New Roman"/>
                <w:lang w:val="en-US"/>
              </w:rPr>
              <w:t>ressure (mm Hg)</w:t>
            </w:r>
          </w:p>
        </w:tc>
        <w:tc>
          <w:tcPr>
            <w:tcW w:w="1984" w:type="dxa"/>
          </w:tcPr>
          <w:p w14:paraId="038F595E" w14:textId="0CBCFC9B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9 [0.96-1.01]</w:t>
            </w:r>
          </w:p>
        </w:tc>
        <w:tc>
          <w:tcPr>
            <w:tcW w:w="1089" w:type="dxa"/>
          </w:tcPr>
          <w:p w14:paraId="2D641902" w14:textId="30AD2216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29</w:t>
            </w:r>
          </w:p>
        </w:tc>
      </w:tr>
      <w:tr w:rsidR="008B269A" w:rsidRPr="001E64A5" w14:paraId="62EB2A0A" w14:textId="77777777" w:rsidTr="00321FCE">
        <w:tc>
          <w:tcPr>
            <w:tcW w:w="4962" w:type="dxa"/>
          </w:tcPr>
          <w:p w14:paraId="0B496526" w14:textId="027B304F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Heart rate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(min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9BA27AB" w14:textId="493387B9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0 [0.99-1.01]</w:t>
            </w:r>
          </w:p>
        </w:tc>
        <w:tc>
          <w:tcPr>
            <w:tcW w:w="1089" w:type="dxa"/>
          </w:tcPr>
          <w:p w14:paraId="15907BD4" w14:textId="59CCECAD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90</w:t>
            </w:r>
          </w:p>
        </w:tc>
      </w:tr>
      <w:tr w:rsidR="008B269A" w:rsidRPr="001E64A5" w14:paraId="1EAB8E22" w14:textId="77777777" w:rsidTr="00321FCE">
        <w:tc>
          <w:tcPr>
            <w:tcW w:w="4962" w:type="dxa"/>
          </w:tcPr>
          <w:p w14:paraId="6D06F844" w14:textId="2F170EAE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CV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Pr="001E64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(mm Hg)</w:t>
            </w:r>
          </w:p>
        </w:tc>
        <w:tc>
          <w:tcPr>
            <w:tcW w:w="1984" w:type="dxa"/>
          </w:tcPr>
          <w:p w14:paraId="3F6F453C" w14:textId="58EA8DA3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2 [0.95-1.09]</w:t>
            </w:r>
          </w:p>
        </w:tc>
        <w:tc>
          <w:tcPr>
            <w:tcW w:w="1089" w:type="dxa"/>
          </w:tcPr>
          <w:p w14:paraId="2ABFE471" w14:textId="39489D51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60</w:t>
            </w:r>
          </w:p>
        </w:tc>
      </w:tr>
      <w:tr w:rsidR="008B269A" w:rsidRPr="001E64A5" w14:paraId="68D48882" w14:textId="77777777" w:rsidTr="00321FCE">
        <w:tc>
          <w:tcPr>
            <w:tcW w:w="4962" w:type="dxa"/>
          </w:tcPr>
          <w:p w14:paraId="15F12786" w14:textId="510733D0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Mechanical ventilation </w:t>
            </w:r>
            <w:r w:rsidR="00F92C5F" w:rsidRPr="001E64A5">
              <w:rPr>
                <w:rFonts w:ascii="Times New Roman" w:hAnsi="Times New Roman" w:cs="Times New Roman"/>
                <w:lang w:val="en-US"/>
              </w:rPr>
              <w:t>(ref=No)</w:t>
            </w:r>
          </w:p>
        </w:tc>
        <w:tc>
          <w:tcPr>
            <w:tcW w:w="1984" w:type="dxa"/>
          </w:tcPr>
          <w:p w14:paraId="5F860AFB" w14:textId="3948805B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3.65 [1.12-16.8]</w:t>
            </w:r>
          </w:p>
        </w:tc>
        <w:tc>
          <w:tcPr>
            <w:tcW w:w="1089" w:type="dxa"/>
          </w:tcPr>
          <w:p w14:paraId="34602E14" w14:textId="528EC227" w:rsidR="008B269A" w:rsidRPr="00430F02" w:rsidRDefault="00AA6951" w:rsidP="008B269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02">
              <w:rPr>
                <w:rFonts w:ascii="Times New Roman" w:hAnsi="Times New Roman" w:cs="Times New Roman"/>
                <w:b/>
                <w:bCs/>
                <w:lang w:val="en-US"/>
              </w:rPr>
              <w:t>p&lt;0.05</w:t>
            </w:r>
          </w:p>
        </w:tc>
      </w:tr>
      <w:tr w:rsidR="008B269A" w:rsidRPr="001E64A5" w14:paraId="3094B476" w14:textId="77777777" w:rsidTr="00321FCE">
        <w:tc>
          <w:tcPr>
            <w:tcW w:w="4962" w:type="dxa"/>
          </w:tcPr>
          <w:p w14:paraId="7252B88F" w14:textId="2379B001" w:rsidR="008B269A" w:rsidRPr="001E64A5" w:rsidRDefault="00AA6951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</w:t>
            </w:r>
            <w:r w:rsidR="008B269A" w:rsidRPr="001E64A5">
              <w:rPr>
                <w:rFonts w:ascii="Times New Roman" w:hAnsi="Times New Roman" w:cs="Times New Roman"/>
                <w:lang w:val="en-US"/>
              </w:rPr>
              <w:t>EE</w:t>
            </w:r>
            <w:r w:rsidRPr="001E64A5">
              <w:rPr>
                <w:rFonts w:ascii="Times New Roman" w:hAnsi="Times New Roman" w:cs="Times New Roman"/>
                <w:lang w:val="en-US"/>
              </w:rPr>
              <w:t>P (cm H</w:t>
            </w:r>
            <w:r w:rsidRPr="001E64A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1E64A5">
              <w:rPr>
                <w:rFonts w:ascii="Times New Roman" w:hAnsi="Times New Roman" w:cs="Times New Roman"/>
                <w:lang w:val="en-US"/>
              </w:rPr>
              <w:t>O)</w:t>
            </w:r>
          </w:p>
        </w:tc>
        <w:tc>
          <w:tcPr>
            <w:tcW w:w="1984" w:type="dxa"/>
          </w:tcPr>
          <w:p w14:paraId="6A7F2EB2" w14:textId="2D70EA3E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0 [0.91-1.10]</w:t>
            </w:r>
          </w:p>
        </w:tc>
        <w:tc>
          <w:tcPr>
            <w:tcW w:w="1089" w:type="dxa"/>
          </w:tcPr>
          <w:p w14:paraId="2C2F6078" w14:textId="16228A85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92</w:t>
            </w:r>
          </w:p>
        </w:tc>
      </w:tr>
      <w:tr w:rsidR="008B269A" w:rsidRPr="001E64A5" w14:paraId="0B875C01" w14:textId="77777777" w:rsidTr="00321FCE">
        <w:tc>
          <w:tcPr>
            <w:tcW w:w="4962" w:type="dxa"/>
          </w:tcPr>
          <w:p w14:paraId="5D8D8325" w14:textId="529D5C83" w:rsidR="008B269A" w:rsidRPr="001E64A5" w:rsidRDefault="00AA6951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Respiratory rate (min</w:t>
            </w:r>
            <w:r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8ED02BA" w14:textId="5FD7156D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1.02 [0.98-1.07]</w:t>
            </w:r>
          </w:p>
        </w:tc>
        <w:tc>
          <w:tcPr>
            <w:tcW w:w="1089" w:type="dxa"/>
          </w:tcPr>
          <w:p w14:paraId="578E5CB4" w14:textId="6A679657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41</w:t>
            </w:r>
          </w:p>
        </w:tc>
      </w:tr>
      <w:tr w:rsidR="008B269A" w:rsidRPr="001E64A5" w14:paraId="5069DBA2" w14:textId="77777777" w:rsidTr="00321FCE">
        <w:tc>
          <w:tcPr>
            <w:tcW w:w="4962" w:type="dxa"/>
            <w:tcBorders>
              <w:bottom w:val="single" w:sz="4" w:space="0" w:color="auto"/>
            </w:tcBorders>
          </w:tcPr>
          <w:p w14:paraId="3191A88E" w14:textId="1FF5EF31" w:rsidR="008B269A" w:rsidRPr="001E64A5" w:rsidRDefault="008B269A" w:rsidP="008B269A">
            <w:pPr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 xml:space="preserve">VT 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(mL.kg</w:t>
            </w:r>
            <w:r w:rsidR="00AA6951" w:rsidRPr="001E64A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F92C5F" w:rsidRPr="001E64A5">
              <w:rPr>
                <w:rFonts w:ascii="Times New Roman" w:hAnsi="Times New Roman" w:cs="Times New Roman"/>
                <w:lang w:val="en-US"/>
              </w:rPr>
              <w:t xml:space="preserve"> PBW</w:t>
            </w:r>
            <w:r w:rsidR="00AA6951" w:rsidRPr="001E64A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FC198A" w14:textId="595DECAF" w:rsidR="008B269A" w:rsidRPr="001E64A5" w:rsidRDefault="008B269A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0.90 [0.72-1.11]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16CA7B0" w14:textId="234DD836" w:rsidR="008B269A" w:rsidRPr="001E64A5" w:rsidRDefault="00AA6951" w:rsidP="008B26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4A5">
              <w:rPr>
                <w:rFonts w:ascii="Times New Roman" w:hAnsi="Times New Roman" w:cs="Times New Roman"/>
                <w:lang w:val="en-US"/>
              </w:rPr>
              <w:t>p=0.33</w:t>
            </w:r>
          </w:p>
        </w:tc>
      </w:tr>
    </w:tbl>
    <w:p w14:paraId="3C59FCFF" w14:textId="644C3ADD" w:rsidR="00430F02" w:rsidRPr="00A93555" w:rsidRDefault="00A93555" w:rsidP="00430F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3555">
        <w:rPr>
          <w:rFonts w:ascii="Times New Roman" w:hAnsi="Times New Roman" w:cs="Times New Roman"/>
          <w:sz w:val="24"/>
          <w:szCs w:val="24"/>
          <w:lang w:val="en-US"/>
        </w:rPr>
        <w:lastRenderedPageBreak/>
        <w:t>CI</w:t>
      </w:r>
      <w:r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95%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= 95% confidence interval; 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430F02"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cardiac index assessed by pulse contour analysis; CI</w:t>
      </w:r>
      <w:r w:rsidR="00430F02"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D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cardiac index assessed by thermodilution;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CRRT = continuous renal replacement therapy; 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>CVP = central venous pressure; CVVH = continuous veno-venous hemofiltration; CVVHD = continuous veno-venous hemodialysis; Ea</w:t>
      </w:r>
      <w:r w:rsidR="00430F02"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yn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dynamic arterial elastance; EVLW</w:t>
      </w:r>
      <w:r w:rsidR="007645BC" w:rsidRPr="00A9355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extravascular lung water</w:t>
      </w:r>
      <w:r w:rsidR="007645BC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>FiO</w:t>
      </w:r>
      <w:r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fraction of inspired oxygen; 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>GEDVI = global end-diastolic volume index; GEF = global ejection fraction</w:t>
      </w:r>
      <w:bookmarkStart w:id="1" w:name="_Hlk24737816"/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HIRRT = hemodynamic intolerance related to renal replacement therapy; 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ICU = intensive care unit; </w:t>
      </w:r>
      <w:bookmarkEnd w:id="1"/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MAP = mean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rterial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ressure;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>PaCO</w:t>
      </w:r>
      <w:r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carbon dioxide partial pressure in arterial blood; PaO</w:t>
      </w:r>
      <w:r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 = oxygen partial pressure in arterial blood; 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PBW = predicted body weight; </w:t>
      </w:r>
      <w:r w:rsidRPr="00A93555">
        <w:rPr>
          <w:rFonts w:ascii="Times New Roman" w:hAnsi="Times New Roman" w:cs="Times New Roman"/>
          <w:sz w:val="24"/>
          <w:szCs w:val="24"/>
          <w:lang w:val="en-US"/>
        </w:rPr>
        <w:t xml:space="preserve">PEEP = positive end-expiratory pressure; </w:t>
      </w:r>
      <w:r w:rsidR="00430F02" w:rsidRPr="00A93555">
        <w:rPr>
          <w:rFonts w:ascii="Times New Roman" w:hAnsi="Times New Roman" w:cs="Times New Roman"/>
          <w:sz w:val="24"/>
          <w:szCs w:val="24"/>
          <w:lang w:val="en-US"/>
        </w:rPr>
        <w:t>PPV = pulse pressure variation; PVPI = pulmonary vascular permeability index; SAPS 2 = simplified Acute Physiology Score 2; SOFA = sequential Organ Failure Assessment; SVV = stroke volume variation; VT=tidal volume.</w:t>
      </w:r>
    </w:p>
    <w:p w14:paraId="58ABC951" w14:textId="0E457C46" w:rsidR="00430F02" w:rsidRPr="009C1659" w:rsidRDefault="00430F02" w:rsidP="00430F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1659">
        <w:rPr>
          <w:rFonts w:ascii="Times New Roman" w:hAnsi="Times New Roman" w:cs="Times New Roman"/>
          <w:sz w:val="24"/>
          <w:szCs w:val="24"/>
          <w:lang w:val="en-US"/>
        </w:rPr>
        <w:t>* According to sepsis 3 criteria.</w:t>
      </w:r>
      <w:r w:rsidR="00AD0994">
        <w:rPr>
          <w:rFonts w:ascii="Times New Roman" w:hAnsi="Times New Roman" w:cs="Times New Roman"/>
          <w:sz w:val="24"/>
          <w:szCs w:val="24"/>
          <w:lang w:val="en-US"/>
        </w:rPr>
        <w:t xml:space="preserve"> ** upper value of the </w:t>
      </w:r>
      <w:r w:rsidR="00AD0994" w:rsidRPr="00A93555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AD0994" w:rsidRPr="00A935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95% </w:t>
      </w:r>
      <w:r w:rsidR="00AD0994">
        <w:rPr>
          <w:rFonts w:ascii="Times New Roman" w:hAnsi="Times New Roman" w:cs="Times New Roman"/>
          <w:sz w:val="24"/>
          <w:szCs w:val="24"/>
          <w:lang w:val="en-US"/>
        </w:rPr>
        <w:t xml:space="preserve"> is lower than 1 at a precision lower than 2 digits after the decimal point.</w:t>
      </w:r>
    </w:p>
    <w:p w14:paraId="33FF9FC0" w14:textId="77777777" w:rsidR="008B269A" w:rsidRPr="001E64A5" w:rsidRDefault="008B269A">
      <w:pPr>
        <w:rPr>
          <w:rFonts w:ascii="Times New Roman" w:hAnsi="Times New Roman" w:cs="Times New Roman"/>
          <w:lang w:val="en-US"/>
        </w:rPr>
      </w:pPr>
    </w:p>
    <w:sectPr w:rsidR="008B269A" w:rsidRPr="001E6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CC3"/>
    <w:rsid w:val="000B7D6B"/>
    <w:rsid w:val="001E64A5"/>
    <w:rsid w:val="002764F0"/>
    <w:rsid w:val="002E6625"/>
    <w:rsid w:val="00321FCE"/>
    <w:rsid w:val="00346DC6"/>
    <w:rsid w:val="003E6CC3"/>
    <w:rsid w:val="00417E22"/>
    <w:rsid w:val="00430F02"/>
    <w:rsid w:val="006214E3"/>
    <w:rsid w:val="00700F5F"/>
    <w:rsid w:val="007645BC"/>
    <w:rsid w:val="0079799D"/>
    <w:rsid w:val="007E4C2A"/>
    <w:rsid w:val="008B269A"/>
    <w:rsid w:val="009F65B3"/>
    <w:rsid w:val="00A16817"/>
    <w:rsid w:val="00A55101"/>
    <w:rsid w:val="00A91E1E"/>
    <w:rsid w:val="00A93555"/>
    <w:rsid w:val="00AA6951"/>
    <w:rsid w:val="00AD0994"/>
    <w:rsid w:val="00C41F68"/>
    <w:rsid w:val="00C50EA1"/>
    <w:rsid w:val="00DA6A73"/>
    <w:rsid w:val="00F9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27C8"/>
  <w15:chartTrackingRefBased/>
  <w15:docId w15:val="{D957DA1E-4CB6-4C4B-AC47-B6D203C9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9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62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ini Mol J.</cp:lastModifiedBy>
  <cp:revision>15</cp:revision>
  <dcterms:created xsi:type="dcterms:W3CDTF">2020-11-16T16:04:00Z</dcterms:created>
  <dcterms:modified xsi:type="dcterms:W3CDTF">2021-06-04T06:21:00Z</dcterms:modified>
</cp:coreProperties>
</file>